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6farbigAkzent1"/>
        <w:tblpPr w:leftFromText="141" w:rightFromText="141" w:horzAnchor="page" w:tblpX="1450" w:tblpY="483"/>
        <w:tblW w:w="11052" w:type="dxa"/>
        <w:tblLook w:val="04A0" w:firstRow="1" w:lastRow="0" w:firstColumn="1" w:lastColumn="0" w:noHBand="0" w:noVBand="1"/>
      </w:tblPr>
      <w:tblGrid>
        <w:gridCol w:w="852"/>
        <w:gridCol w:w="3396"/>
        <w:gridCol w:w="2977"/>
        <w:gridCol w:w="3827"/>
      </w:tblGrid>
      <w:tr w:rsidR="00105D21" w:rsidRPr="006C3472" w14:paraId="7BA4FEAA" w14:textId="0825024B" w:rsidTr="00DB0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14:paraId="50E096AE" w14:textId="77777777" w:rsidR="00105D21" w:rsidRPr="00105D21" w:rsidRDefault="00105D21" w:rsidP="000C5180">
            <w:pPr>
              <w:jc w:val="center"/>
              <w:rPr>
                <w:b w:val="0"/>
                <w:color w:val="000000" w:themeColor="text1"/>
              </w:rPr>
            </w:pPr>
            <w:r w:rsidRPr="00105D21">
              <w:rPr>
                <w:b w:val="0"/>
                <w:color w:val="000000" w:themeColor="text1"/>
              </w:rPr>
              <w:t>PEEP Level</w:t>
            </w:r>
          </w:p>
        </w:tc>
        <w:tc>
          <w:tcPr>
            <w:tcW w:w="3396" w:type="dxa"/>
          </w:tcPr>
          <w:p w14:paraId="0C506F9C" w14:textId="1B7BEB7B" w:rsidR="00105D21" w:rsidRPr="00105D21" w:rsidRDefault="00105D21" w:rsidP="000C5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>Correlation Coefficient</w:t>
            </w:r>
          </w:p>
          <w:p w14:paraId="23267329" w14:textId="513E8CA0" w:rsidR="00105D21" w:rsidRPr="00105D21" w:rsidRDefault="00105D21" w:rsidP="000C5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 xml:space="preserve">Spearman r </w:t>
            </w:r>
            <w:r w:rsidR="006C3472">
              <w:rPr>
                <w:b w:val="0"/>
                <w:color w:val="000000" w:themeColor="text1"/>
                <w:lang w:val="en-US"/>
              </w:rPr>
              <w:t>for single PEEP level</w:t>
            </w:r>
            <w:r w:rsidRPr="00105D21">
              <w:rPr>
                <w:b w:val="0"/>
                <w:color w:val="000000" w:themeColor="text1"/>
                <w:lang w:val="en-US"/>
              </w:rPr>
              <w:br/>
            </w:r>
            <w:r w:rsidRPr="00105D21">
              <w:rPr>
                <w:color w:val="000000" w:themeColor="text1"/>
                <w:lang w:val="en-US"/>
              </w:rPr>
              <w:t>EIT mean regional</w:t>
            </w:r>
          </w:p>
        </w:tc>
        <w:tc>
          <w:tcPr>
            <w:tcW w:w="2977" w:type="dxa"/>
          </w:tcPr>
          <w:p w14:paraId="319E22EF" w14:textId="48EB5009" w:rsidR="00105D21" w:rsidRPr="00DB0421" w:rsidRDefault="00105D21" w:rsidP="000C5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lang w:val="en-US"/>
              </w:rPr>
            </w:pPr>
            <w:r w:rsidRPr="00DB0421">
              <w:rPr>
                <w:b w:val="0"/>
                <w:color w:val="000000" w:themeColor="text1"/>
                <w:lang w:val="en-US"/>
              </w:rPr>
              <w:t>Bias</w:t>
            </w:r>
            <w:r w:rsidR="006C3472" w:rsidRPr="00DB0421">
              <w:rPr>
                <w:b w:val="0"/>
                <w:color w:val="000000" w:themeColor="text1"/>
                <w:lang w:val="en-US"/>
              </w:rPr>
              <w:t xml:space="preserve"> in </w:t>
            </w:r>
            <w:r w:rsidR="006952D2" w:rsidRPr="00DB0421">
              <w:rPr>
                <w:b w:val="0"/>
                <w:color w:val="000000" w:themeColor="text1"/>
                <w:lang w:val="en-US"/>
              </w:rPr>
              <w:t xml:space="preserve">corresponding </w:t>
            </w:r>
            <w:r w:rsidR="006C3472" w:rsidRPr="00DB0421">
              <w:rPr>
                <w:b w:val="0"/>
                <w:color w:val="000000" w:themeColor="text1"/>
                <w:lang w:val="en-US"/>
              </w:rPr>
              <w:t>Bland-Altmann Analysis</w:t>
            </w:r>
          </w:p>
        </w:tc>
        <w:tc>
          <w:tcPr>
            <w:tcW w:w="3827" w:type="dxa"/>
          </w:tcPr>
          <w:p w14:paraId="169299AE" w14:textId="2F3DA3D5" w:rsidR="00105D21" w:rsidRPr="00105D21" w:rsidRDefault="00105D21" w:rsidP="000C5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>Limits of agreement</w:t>
            </w:r>
            <w:r w:rsidR="00DB0421">
              <w:rPr>
                <w:b w:val="0"/>
                <w:color w:val="000000" w:themeColor="text1"/>
                <w:lang w:val="en-US"/>
              </w:rPr>
              <w:t xml:space="preserve"> </w:t>
            </w:r>
            <w:r w:rsidR="006C3472">
              <w:rPr>
                <w:b w:val="0"/>
                <w:color w:val="000000" w:themeColor="text1"/>
                <w:lang w:val="en-US"/>
              </w:rPr>
              <w:t>in</w:t>
            </w:r>
            <w:r w:rsidR="00DB0421" w:rsidRPr="00DB0421">
              <w:rPr>
                <w:b w:val="0"/>
                <w:color w:val="000000" w:themeColor="text1"/>
                <w:lang w:val="en-US"/>
              </w:rPr>
              <w:t xml:space="preserve"> </w:t>
            </w:r>
            <w:r w:rsidR="00DB0421" w:rsidRPr="00DB0421">
              <w:rPr>
                <w:b w:val="0"/>
                <w:color w:val="000000" w:themeColor="text1"/>
                <w:lang w:val="en-US"/>
              </w:rPr>
              <w:t xml:space="preserve">corresponding </w:t>
            </w:r>
            <w:r w:rsidR="006C3472">
              <w:rPr>
                <w:b w:val="0"/>
                <w:color w:val="000000" w:themeColor="text1"/>
                <w:lang w:val="en-US"/>
              </w:rPr>
              <w:t>Bland-Altmann Analysis</w:t>
            </w:r>
          </w:p>
        </w:tc>
      </w:tr>
      <w:tr w:rsidR="00105D21" w:rsidRPr="00ED2E04" w14:paraId="009E85E1" w14:textId="7B2F40F9" w:rsidTr="00DB0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14:paraId="0FD83F5D" w14:textId="19B5D0E1" w:rsidR="00105D21" w:rsidRPr="00105D21" w:rsidRDefault="00105D21" w:rsidP="000C5180">
            <w:pPr>
              <w:jc w:val="center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>10/11</w:t>
            </w:r>
          </w:p>
        </w:tc>
        <w:tc>
          <w:tcPr>
            <w:tcW w:w="3396" w:type="dxa"/>
          </w:tcPr>
          <w:p w14:paraId="7DE9C931" w14:textId="43B2EE3B" w:rsidR="00105D21" w:rsidRPr="00ED2E04" w:rsidRDefault="00105D21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72</w:t>
            </w:r>
          </w:p>
        </w:tc>
        <w:tc>
          <w:tcPr>
            <w:tcW w:w="2977" w:type="dxa"/>
          </w:tcPr>
          <w:p w14:paraId="7C1BAD5E" w14:textId="4B16A8AC" w:rsidR="00105D21" w:rsidRPr="00ED2E04" w:rsidRDefault="00105D21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3827" w:type="dxa"/>
          </w:tcPr>
          <w:p w14:paraId="01C6B9F3" w14:textId="5A225A29" w:rsidR="00105D21" w:rsidRPr="00ED2E04" w:rsidRDefault="00105D21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-0.27 to</w:t>
            </w:r>
            <w:r w:rsidRPr="00ED2E04">
              <w:rPr>
                <w:color w:val="000000" w:themeColor="text1"/>
                <w:lang w:val="en-US"/>
              </w:rPr>
              <w:br/>
              <w:t>0.89</w:t>
            </w:r>
          </w:p>
        </w:tc>
      </w:tr>
      <w:tr w:rsidR="00105D21" w:rsidRPr="00ED2E04" w14:paraId="46C1AB73" w14:textId="4B22BDB2" w:rsidTr="00DB0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14:paraId="5C82AB21" w14:textId="7CDE93B6" w:rsidR="00105D21" w:rsidRPr="00105D21" w:rsidRDefault="00105D21" w:rsidP="000C5180">
            <w:pPr>
              <w:jc w:val="center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>12/13</w:t>
            </w:r>
          </w:p>
        </w:tc>
        <w:tc>
          <w:tcPr>
            <w:tcW w:w="3396" w:type="dxa"/>
          </w:tcPr>
          <w:p w14:paraId="6033269D" w14:textId="7EE4496A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80</w:t>
            </w:r>
          </w:p>
        </w:tc>
        <w:tc>
          <w:tcPr>
            <w:tcW w:w="2977" w:type="dxa"/>
          </w:tcPr>
          <w:p w14:paraId="6D58797A" w14:textId="6C2810A8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12</w:t>
            </w:r>
          </w:p>
        </w:tc>
        <w:tc>
          <w:tcPr>
            <w:tcW w:w="3827" w:type="dxa"/>
          </w:tcPr>
          <w:p w14:paraId="69AEFEFE" w14:textId="3C2B9F6D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-0.34 to</w:t>
            </w:r>
            <w:r w:rsidRPr="00ED2E04">
              <w:rPr>
                <w:color w:val="000000" w:themeColor="text1"/>
                <w:lang w:val="en-US"/>
              </w:rPr>
              <w:br/>
              <w:t>0.56</w:t>
            </w:r>
          </w:p>
        </w:tc>
      </w:tr>
      <w:tr w:rsidR="00105D21" w:rsidRPr="00ED2E04" w14:paraId="60815907" w14:textId="7D09DB37" w:rsidTr="00DB0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14:paraId="7C11CB00" w14:textId="5A5FCE14" w:rsidR="00105D21" w:rsidRPr="00105D21" w:rsidRDefault="00105D21" w:rsidP="000C5180">
            <w:pPr>
              <w:jc w:val="center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>14/15</w:t>
            </w:r>
          </w:p>
        </w:tc>
        <w:tc>
          <w:tcPr>
            <w:tcW w:w="3396" w:type="dxa"/>
          </w:tcPr>
          <w:p w14:paraId="5FF270A2" w14:textId="61151A46" w:rsidR="00105D21" w:rsidRPr="00ED2E04" w:rsidRDefault="00105D21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81</w:t>
            </w:r>
          </w:p>
        </w:tc>
        <w:tc>
          <w:tcPr>
            <w:tcW w:w="2977" w:type="dxa"/>
          </w:tcPr>
          <w:p w14:paraId="09BB54E1" w14:textId="401246EE" w:rsidR="00105D21" w:rsidRPr="00ED2E04" w:rsidRDefault="00105D21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09</w:t>
            </w:r>
          </w:p>
        </w:tc>
        <w:tc>
          <w:tcPr>
            <w:tcW w:w="3827" w:type="dxa"/>
          </w:tcPr>
          <w:p w14:paraId="3AD86775" w14:textId="7E41AC86" w:rsidR="00105D21" w:rsidRPr="00ED2E04" w:rsidRDefault="00105D21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-0.43 to</w:t>
            </w:r>
            <w:r w:rsidRPr="00ED2E04">
              <w:rPr>
                <w:color w:val="000000" w:themeColor="text1"/>
                <w:lang w:val="en-US"/>
              </w:rPr>
              <w:br/>
              <w:t>0.61</w:t>
            </w:r>
          </w:p>
        </w:tc>
      </w:tr>
      <w:tr w:rsidR="00105D21" w:rsidRPr="00ED2E04" w14:paraId="70840175" w14:textId="6DE1DE7B" w:rsidTr="00DB0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14:paraId="417888F8" w14:textId="2871CCA1" w:rsidR="00105D21" w:rsidRPr="00105D21" w:rsidRDefault="00105D21" w:rsidP="000C5180">
            <w:pPr>
              <w:jc w:val="center"/>
              <w:rPr>
                <w:b w:val="0"/>
                <w:color w:val="000000" w:themeColor="text1"/>
                <w:lang w:val="en-US"/>
              </w:rPr>
            </w:pPr>
            <w:r w:rsidRPr="00105D21">
              <w:rPr>
                <w:b w:val="0"/>
                <w:color w:val="000000" w:themeColor="text1"/>
                <w:lang w:val="en-US"/>
              </w:rPr>
              <w:t>16/17</w:t>
            </w:r>
          </w:p>
        </w:tc>
        <w:tc>
          <w:tcPr>
            <w:tcW w:w="3396" w:type="dxa"/>
          </w:tcPr>
          <w:p w14:paraId="4331F482" w14:textId="1E224386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76</w:t>
            </w:r>
          </w:p>
        </w:tc>
        <w:tc>
          <w:tcPr>
            <w:tcW w:w="2977" w:type="dxa"/>
          </w:tcPr>
          <w:p w14:paraId="7E374844" w14:textId="01ECECE4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0.13</w:t>
            </w:r>
          </w:p>
        </w:tc>
        <w:tc>
          <w:tcPr>
            <w:tcW w:w="3827" w:type="dxa"/>
          </w:tcPr>
          <w:p w14:paraId="45452170" w14:textId="794895CE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D2E04">
              <w:rPr>
                <w:color w:val="000000" w:themeColor="text1"/>
                <w:lang w:val="en-US"/>
              </w:rPr>
              <w:t>-0.31 to</w:t>
            </w:r>
            <w:r w:rsidRPr="00ED2E04">
              <w:rPr>
                <w:color w:val="000000" w:themeColor="text1"/>
                <w:lang w:val="en-US"/>
              </w:rPr>
              <w:br/>
              <w:t>0.57</w:t>
            </w:r>
          </w:p>
        </w:tc>
      </w:tr>
      <w:tr w:rsidR="00FE2234" w:rsidRPr="00ED2E04" w14:paraId="4EDA48BA" w14:textId="482E2598" w:rsidTr="00F1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2"/>
          </w:tcPr>
          <w:p w14:paraId="5DCD5418" w14:textId="3917E1EE" w:rsidR="00FE2234" w:rsidRPr="00FE2234" w:rsidRDefault="00FE2234" w:rsidP="00FE2234">
            <w:pPr>
              <w:rPr>
                <w:b w:val="0"/>
                <w:i/>
                <w:color w:val="000000" w:themeColor="text1"/>
                <w:lang w:val="en-US"/>
              </w:rPr>
            </w:pPr>
            <w:r w:rsidRPr="00FE2234">
              <w:rPr>
                <w:b w:val="0"/>
                <w:i/>
                <w:color w:val="000000" w:themeColor="text1"/>
                <w:lang w:val="en-US"/>
              </w:rPr>
              <w:t>Overall</w:t>
            </w:r>
          </w:p>
        </w:tc>
        <w:tc>
          <w:tcPr>
            <w:tcW w:w="2977" w:type="dxa"/>
          </w:tcPr>
          <w:p w14:paraId="05BE88DC" w14:textId="77777777" w:rsidR="00FE2234" w:rsidRPr="00ED2E04" w:rsidRDefault="00FE2234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3827" w:type="dxa"/>
          </w:tcPr>
          <w:p w14:paraId="67D1017D" w14:textId="77777777" w:rsidR="00FE2234" w:rsidRPr="00ED2E04" w:rsidRDefault="00FE2234" w:rsidP="000C5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105D21" w:rsidRPr="00ED2E04" w14:paraId="14B4E5C9" w14:textId="1747D415" w:rsidTr="00DB0421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14:paraId="64B81341" w14:textId="5D629D02" w:rsidR="00105D21" w:rsidRPr="00FE2234" w:rsidRDefault="00105D21" w:rsidP="000C5180">
            <w:pPr>
              <w:jc w:val="center"/>
              <w:rPr>
                <w:i/>
                <w:color w:val="000000" w:themeColor="text1"/>
                <w:lang w:val="en-US"/>
              </w:rPr>
            </w:pPr>
            <w:r w:rsidRPr="00FE2234">
              <w:rPr>
                <w:i/>
                <w:color w:val="000000" w:themeColor="text1"/>
                <w:lang w:val="en-US"/>
              </w:rPr>
              <w:t>10-17</w:t>
            </w:r>
          </w:p>
        </w:tc>
        <w:tc>
          <w:tcPr>
            <w:tcW w:w="3396" w:type="dxa"/>
          </w:tcPr>
          <w:p w14:paraId="7547EE6E" w14:textId="0515158E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  <w:lang w:val="en-US"/>
              </w:rPr>
            </w:pPr>
            <w:r w:rsidRPr="00ED2E04">
              <w:rPr>
                <w:b/>
                <w:i/>
                <w:color w:val="000000" w:themeColor="text1"/>
                <w:lang w:val="en-US"/>
              </w:rPr>
              <w:t>0.83</w:t>
            </w:r>
          </w:p>
        </w:tc>
        <w:tc>
          <w:tcPr>
            <w:tcW w:w="2977" w:type="dxa"/>
          </w:tcPr>
          <w:p w14:paraId="665B2A21" w14:textId="5E94D45C" w:rsidR="00105D21" w:rsidRPr="00ED2E04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  <w:lang w:val="en-US"/>
              </w:rPr>
            </w:pPr>
            <w:r w:rsidRPr="00ED2E04">
              <w:rPr>
                <w:b/>
                <w:i/>
                <w:color w:val="000000" w:themeColor="text1"/>
                <w:lang w:val="en-US"/>
              </w:rPr>
              <w:t>0.14</w:t>
            </w:r>
          </w:p>
        </w:tc>
        <w:tc>
          <w:tcPr>
            <w:tcW w:w="3827" w:type="dxa"/>
          </w:tcPr>
          <w:p w14:paraId="3681478B" w14:textId="20F813AC" w:rsidR="00105D21" w:rsidRPr="0089369E" w:rsidRDefault="00105D21" w:rsidP="000C5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  <w:lang w:val="en-US"/>
              </w:rPr>
            </w:pPr>
            <w:r w:rsidRPr="0089369E">
              <w:rPr>
                <w:b/>
                <w:color w:val="000000" w:themeColor="text1"/>
                <w:lang w:val="en-US"/>
              </w:rPr>
              <w:t>-0.37 to</w:t>
            </w:r>
            <w:r w:rsidRPr="0089369E">
              <w:rPr>
                <w:b/>
                <w:color w:val="000000" w:themeColor="text1"/>
                <w:lang w:val="en-US"/>
              </w:rPr>
              <w:br/>
              <w:t>0.65</w:t>
            </w:r>
          </w:p>
        </w:tc>
      </w:tr>
    </w:tbl>
    <w:p w14:paraId="0A155010" w14:textId="193E7513" w:rsidR="00567CFC" w:rsidRPr="00ED2E04" w:rsidRDefault="00ED2E04">
      <w:pPr>
        <w:rPr>
          <w:color w:val="000000" w:themeColor="text1"/>
          <w:lang w:val="en-US"/>
        </w:rPr>
      </w:pPr>
      <w:r w:rsidRPr="00ED2E04">
        <w:rPr>
          <w:color w:val="000000" w:themeColor="text1"/>
          <w:lang w:val="en-US"/>
        </w:rPr>
        <w:t xml:space="preserve">Supplemental </w:t>
      </w:r>
      <w:r w:rsidR="005B27C1" w:rsidRPr="00ED2E04">
        <w:rPr>
          <w:color w:val="000000" w:themeColor="text1"/>
          <w:lang w:val="en-US"/>
        </w:rPr>
        <w:t xml:space="preserve">Table </w:t>
      </w:r>
      <w:r w:rsidR="005B464D">
        <w:rPr>
          <w:color w:val="000000" w:themeColor="text1"/>
          <w:lang w:val="en-US"/>
        </w:rPr>
        <w:t>1</w:t>
      </w:r>
      <w:r w:rsidR="004F0448">
        <w:rPr>
          <w:color w:val="000000" w:themeColor="text1"/>
          <w:lang w:val="en-US"/>
        </w:rPr>
        <w:t>: correlation, bias, limits of agreement for different PEEP level</w:t>
      </w:r>
    </w:p>
    <w:p w14:paraId="2D01435D" w14:textId="77777777" w:rsidR="009D27FF" w:rsidRPr="00ED2E04" w:rsidRDefault="009D27FF">
      <w:pPr>
        <w:rPr>
          <w:color w:val="000000" w:themeColor="text1"/>
          <w:lang w:val="en-US"/>
        </w:rPr>
      </w:pPr>
    </w:p>
    <w:p w14:paraId="2482129D" w14:textId="77777777" w:rsidR="009D27FF" w:rsidRPr="00ED2E04" w:rsidRDefault="009D27FF">
      <w:pPr>
        <w:rPr>
          <w:color w:val="000000" w:themeColor="text1"/>
          <w:lang w:val="en-US"/>
        </w:rPr>
      </w:pPr>
    </w:p>
    <w:p w14:paraId="2D10E3FB" w14:textId="77777777" w:rsidR="009D27FF" w:rsidRPr="00ED2E04" w:rsidRDefault="009D27FF">
      <w:pPr>
        <w:rPr>
          <w:color w:val="000000" w:themeColor="text1"/>
          <w:lang w:val="en-US"/>
        </w:rPr>
      </w:pPr>
    </w:p>
    <w:p w14:paraId="22EB1796" w14:textId="77777777" w:rsidR="00D14A96" w:rsidRPr="00ED2E04" w:rsidRDefault="00D14A96">
      <w:pPr>
        <w:rPr>
          <w:color w:val="000000" w:themeColor="text1"/>
          <w:lang w:val="en-US"/>
        </w:rPr>
      </w:pPr>
    </w:p>
    <w:p w14:paraId="2FF4976E" w14:textId="77777777" w:rsidR="00D14A96" w:rsidRPr="00ED2E04" w:rsidRDefault="00D14A96">
      <w:pPr>
        <w:rPr>
          <w:color w:val="000000" w:themeColor="text1"/>
          <w:lang w:val="en-US"/>
        </w:rPr>
      </w:pPr>
    </w:p>
    <w:p w14:paraId="55D066A0" w14:textId="77777777" w:rsidR="00105D21" w:rsidRDefault="00105D21" w:rsidP="00105D21">
      <w:pPr>
        <w:rPr>
          <w:color w:val="000000" w:themeColor="text1"/>
          <w:lang w:val="en-US"/>
        </w:rPr>
      </w:pPr>
    </w:p>
    <w:p w14:paraId="46EC1A38" w14:textId="77777777" w:rsidR="00105D21" w:rsidRDefault="00105D21" w:rsidP="00105D21">
      <w:pPr>
        <w:rPr>
          <w:color w:val="000000" w:themeColor="text1"/>
          <w:lang w:val="en-US"/>
        </w:rPr>
      </w:pPr>
    </w:p>
    <w:p w14:paraId="7CFF3357" w14:textId="77777777" w:rsidR="00105D21" w:rsidRDefault="00105D21" w:rsidP="00105D21">
      <w:pPr>
        <w:rPr>
          <w:color w:val="000000" w:themeColor="text1"/>
          <w:lang w:val="en-US"/>
        </w:rPr>
      </w:pPr>
    </w:p>
    <w:p w14:paraId="67EC6A53" w14:textId="77777777" w:rsidR="00105D21" w:rsidRDefault="00105D21" w:rsidP="00105D21">
      <w:pPr>
        <w:rPr>
          <w:color w:val="000000" w:themeColor="text1"/>
          <w:lang w:val="en-US"/>
        </w:rPr>
      </w:pPr>
    </w:p>
    <w:p w14:paraId="70FF1411" w14:textId="77777777" w:rsidR="00105D21" w:rsidRDefault="00105D21" w:rsidP="00105D21">
      <w:pPr>
        <w:rPr>
          <w:color w:val="000000" w:themeColor="text1"/>
          <w:lang w:val="en-US"/>
        </w:rPr>
      </w:pPr>
    </w:p>
    <w:p w14:paraId="32F03DDE" w14:textId="77777777" w:rsidR="00105D21" w:rsidRDefault="00105D21" w:rsidP="00105D21">
      <w:pPr>
        <w:rPr>
          <w:color w:val="000000" w:themeColor="text1"/>
          <w:lang w:val="en-US"/>
        </w:rPr>
      </w:pPr>
    </w:p>
    <w:p w14:paraId="3125C1C8" w14:textId="77777777" w:rsidR="00105D21" w:rsidRDefault="00105D21" w:rsidP="00105D21">
      <w:pPr>
        <w:rPr>
          <w:color w:val="000000" w:themeColor="text1"/>
          <w:lang w:val="en-US"/>
        </w:rPr>
      </w:pPr>
    </w:p>
    <w:p w14:paraId="4A3DC9D5" w14:textId="77777777" w:rsidR="00105D21" w:rsidRDefault="00105D21" w:rsidP="00105D21">
      <w:pPr>
        <w:rPr>
          <w:color w:val="000000" w:themeColor="text1"/>
          <w:lang w:val="en-US"/>
        </w:rPr>
      </w:pPr>
    </w:p>
    <w:p w14:paraId="017855C0" w14:textId="77777777" w:rsidR="00105D21" w:rsidRDefault="00105D21" w:rsidP="00105D21">
      <w:pPr>
        <w:rPr>
          <w:color w:val="000000" w:themeColor="text1"/>
          <w:lang w:val="en-US"/>
        </w:rPr>
      </w:pPr>
    </w:p>
    <w:p w14:paraId="0797F46F" w14:textId="77777777" w:rsidR="00105D21" w:rsidRDefault="00105D21" w:rsidP="00105D21">
      <w:pPr>
        <w:rPr>
          <w:color w:val="000000" w:themeColor="text1"/>
          <w:lang w:val="en-US"/>
        </w:rPr>
      </w:pPr>
    </w:p>
    <w:p w14:paraId="7EA0B235" w14:textId="77777777" w:rsidR="00105D21" w:rsidRDefault="00105D21" w:rsidP="00105D21">
      <w:pPr>
        <w:rPr>
          <w:color w:val="000000" w:themeColor="text1"/>
          <w:lang w:val="en-US"/>
        </w:rPr>
      </w:pPr>
    </w:p>
    <w:p w14:paraId="69C27882" w14:textId="77777777" w:rsidR="00105D21" w:rsidRDefault="00105D21" w:rsidP="00105D21">
      <w:pPr>
        <w:rPr>
          <w:color w:val="000000" w:themeColor="text1"/>
          <w:lang w:val="en-US"/>
        </w:rPr>
      </w:pPr>
    </w:p>
    <w:p w14:paraId="1D45E7B5" w14:textId="64960D95" w:rsidR="00105D21" w:rsidRPr="00ED2E04" w:rsidRDefault="00105D21" w:rsidP="00105D21">
      <w:pPr>
        <w:rPr>
          <w:color w:val="000000" w:themeColor="text1"/>
          <w:lang w:val="en-US"/>
        </w:rPr>
      </w:pPr>
      <w:bookmarkStart w:id="0" w:name="_GoBack"/>
      <w:bookmarkEnd w:id="0"/>
      <w:r>
        <w:rPr>
          <w:color w:val="000000" w:themeColor="text1"/>
          <w:lang w:val="en-US"/>
        </w:rPr>
        <w:t>Legend: Correlation, bias and limits of agreement for expiratory time constants calculated from EIT vs. volume measurements in regard to individual PEEP level.</w:t>
      </w:r>
    </w:p>
    <w:p w14:paraId="55622ACE" w14:textId="17193CC6" w:rsidR="00D14A96" w:rsidRPr="00ED2E04" w:rsidRDefault="00D14A96">
      <w:pPr>
        <w:rPr>
          <w:color w:val="000000" w:themeColor="text1"/>
          <w:lang w:val="en-US"/>
        </w:rPr>
      </w:pPr>
    </w:p>
    <w:sectPr w:rsidR="00D14A96" w:rsidRPr="00ED2E04" w:rsidSect="00B300B3">
      <w:pgSz w:w="16840" w:h="11900" w:orient="landscape"/>
      <w:pgMar w:top="1418" w:right="1134" w:bottom="1418" w:left="1418" w:header="1418" w:footer="141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F91"/>
    <w:rsid w:val="000005DE"/>
    <w:rsid w:val="000234FF"/>
    <w:rsid w:val="00026B1B"/>
    <w:rsid w:val="000317EF"/>
    <w:rsid w:val="000B18F7"/>
    <w:rsid w:val="000C5180"/>
    <w:rsid w:val="000E0E64"/>
    <w:rsid w:val="000F6371"/>
    <w:rsid w:val="00105D21"/>
    <w:rsid w:val="0015354C"/>
    <w:rsid w:val="00163D4B"/>
    <w:rsid w:val="00182405"/>
    <w:rsid w:val="001F2536"/>
    <w:rsid w:val="00227659"/>
    <w:rsid w:val="002823CC"/>
    <w:rsid w:val="00284231"/>
    <w:rsid w:val="00301946"/>
    <w:rsid w:val="00325080"/>
    <w:rsid w:val="00330237"/>
    <w:rsid w:val="003331BA"/>
    <w:rsid w:val="00377EE8"/>
    <w:rsid w:val="00397981"/>
    <w:rsid w:val="003D787C"/>
    <w:rsid w:val="00471F86"/>
    <w:rsid w:val="004C2F91"/>
    <w:rsid w:val="004F0448"/>
    <w:rsid w:val="00505BB5"/>
    <w:rsid w:val="0052025B"/>
    <w:rsid w:val="00547C69"/>
    <w:rsid w:val="005640FC"/>
    <w:rsid w:val="00567CFC"/>
    <w:rsid w:val="005910FB"/>
    <w:rsid w:val="005A1CB2"/>
    <w:rsid w:val="005B27C1"/>
    <w:rsid w:val="005B464D"/>
    <w:rsid w:val="005D1498"/>
    <w:rsid w:val="006001C5"/>
    <w:rsid w:val="0060756A"/>
    <w:rsid w:val="006107E7"/>
    <w:rsid w:val="006222F6"/>
    <w:rsid w:val="00624A3D"/>
    <w:rsid w:val="00637D1A"/>
    <w:rsid w:val="006952D2"/>
    <w:rsid w:val="006C3472"/>
    <w:rsid w:val="006C55AE"/>
    <w:rsid w:val="00727B13"/>
    <w:rsid w:val="00785072"/>
    <w:rsid w:val="007938E2"/>
    <w:rsid w:val="007C06C7"/>
    <w:rsid w:val="00833B3E"/>
    <w:rsid w:val="0088137F"/>
    <w:rsid w:val="0089369E"/>
    <w:rsid w:val="00893FF5"/>
    <w:rsid w:val="00894F8C"/>
    <w:rsid w:val="00897275"/>
    <w:rsid w:val="008A7CAA"/>
    <w:rsid w:val="008B2240"/>
    <w:rsid w:val="008C2AB2"/>
    <w:rsid w:val="00905C1A"/>
    <w:rsid w:val="009371FC"/>
    <w:rsid w:val="009418B7"/>
    <w:rsid w:val="009A02A4"/>
    <w:rsid w:val="009A15E4"/>
    <w:rsid w:val="009A1AE6"/>
    <w:rsid w:val="009D27FF"/>
    <w:rsid w:val="00A140DC"/>
    <w:rsid w:val="00A5582F"/>
    <w:rsid w:val="00A562DE"/>
    <w:rsid w:val="00B141BF"/>
    <w:rsid w:val="00B300B3"/>
    <w:rsid w:val="00B54C00"/>
    <w:rsid w:val="00BA2C01"/>
    <w:rsid w:val="00BB60BE"/>
    <w:rsid w:val="00BE5A49"/>
    <w:rsid w:val="00C368C4"/>
    <w:rsid w:val="00C87083"/>
    <w:rsid w:val="00D14A96"/>
    <w:rsid w:val="00D21711"/>
    <w:rsid w:val="00D25D35"/>
    <w:rsid w:val="00D740CA"/>
    <w:rsid w:val="00DB0421"/>
    <w:rsid w:val="00DB5930"/>
    <w:rsid w:val="00DD16D6"/>
    <w:rsid w:val="00DE7A75"/>
    <w:rsid w:val="00E133B6"/>
    <w:rsid w:val="00E8676C"/>
    <w:rsid w:val="00EA5B7C"/>
    <w:rsid w:val="00ED2E04"/>
    <w:rsid w:val="00F83651"/>
    <w:rsid w:val="00FC23B8"/>
    <w:rsid w:val="00FE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5AC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2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4C2F9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1">
    <w:name w:val="Grid Table 2 Accent 1"/>
    <w:basedOn w:val="NormaleTabelle"/>
    <w:uiPriority w:val="47"/>
    <w:rsid w:val="004C2F9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4Akzent1">
    <w:name w:val="Grid Table 4 Accent 1"/>
    <w:basedOn w:val="NormaleTabelle"/>
    <w:uiPriority w:val="49"/>
    <w:rsid w:val="004C2F9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4C2F9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aragiannidis</dc:creator>
  <cp:keywords/>
  <dc:description/>
  <cp:lastModifiedBy>Christian Karagiannidis</cp:lastModifiedBy>
  <cp:revision>11</cp:revision>
  <dcterms:created xsi:type="dcterms:W3CDTF">2018-06-04T09:09:00Z</dcterms:created>
  <dcterms:modified xsi:type="dcterms:W3CDTF">2018-06-06T11:47:00Z</dcterms:modified>
</cp:coreProperties>
</file>